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69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81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l table 3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s indentified by circRNA pull down assa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richment plot: KEGG_RNA_DEGRAD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ratricopeptide Repeat Domain 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KIV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erkiller viralicidic activity 2-like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ome component 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 repeat domain 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t shock 60kDa protein 1 (chaperon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ome component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ome component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ome component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ome component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ome component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t Shock Protein Family A (Hsp70) Member 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olase 1. (alph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3 Homolog, exosome dndoribonuclease and 3'-5' exoribonucl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D (Asp-Glu-Ala-Asp) box polypeptide 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M4 homolog. U6 small nuclear RNA associated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osome component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'-3' exoribonucleas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richment plot: KEGG_SPLICEOSO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terogeneous nuclear ribonucleoprotein 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TU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ongation factor Tu GTP binding domain containin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t shock 70kDa protein 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D (Asp-Glu-Ala-Asp) box polypeptide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 factor 3a, subunit 1, 120k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IF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ukaryotic translation initiation factor 4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P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t shock 70kDa protein 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binding motif protein 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3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 factor 3b, subunit 2, 145k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W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terogeneous nuclear ribonucleoprotein 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quamous cell carcinoma antigen recognised by T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F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y(U) binding splicing factor 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eiotropic regulator 1 (prl1 homolog, Arabidopsi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2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2 small nuclear RNA auxiliary factor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S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ine and arginine rich splicing factor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ium homeostasis endoplasmic reticulum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ine and arginine rich splicing fac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HX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H (Asp-Glu-Ala-His) box polypeptide 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binding motif protein, X-link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2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2 small nuclear RNA auxiliary fac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3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 factor 3b, subunit 1, 155k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iquitin specific peptidase 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F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40 pre-mRNA processing factor 40 homolog A (yeas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NN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enin, beta like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6 pre-mRNA processing factor 6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ptotic chromatin condensation induc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RNP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ll nuclear ribonucleoprotein U5 subunit 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8 pre-mRNA processing factor 8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ine and arginine rich splicing factor 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19/PSO4 pre-mRNA processing factor 19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2SU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2 SnRNP associated SURP domain cont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HX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H (Asp-Glu-Ala-His) box polypeptide 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X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D (Asp-Glu-Ala-Asp) box polypeptide 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F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P31 pre-mRNA processing factor 31 homolog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binding motif protein 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licing factor 3a, subunit 2, 66k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y(rC) bind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E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cription elongation regula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W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WC15 spliceosome associated protein homolo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O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O complex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SM4 homolog. U6 small nuclear RNA associated (S. cerevisia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DX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AD (Asp-Glu-Ala-Asp) box polypeptide 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RP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ll nuclear ribonucleoprotein polypeptides B and B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EA7FDA"/>
    <w:rsid w:val="7BEA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7T07:45:00Z</dcterms:created>
  <dc:creator>WPS_606002588</dc:creator>
  <cp:lastModifiedBy>WPS_606002588</cp:lastModifiedBy>
  <dcterms:modified xsi:type="dcterms:W3CDTF">2022-01-27T07:4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A2468481AB04EC8BCB786BCCD913552</vt:lpwstr>
  </property>
</Properties>
</file>